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CAF" w:rsidRPr="009D0CAF" w:rsidRDefault="00A822BE" w:rsidP="009D0C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Table. 1</w:t>
      </w:r>
      <w:r w:rsidR="009D0CAF" w:rsidRPr="009D0CAF">
        <w:rPr>
          <w:rFonts w:ascii="Times New Roman" w:eastAsia="宋体" w:hAnsi="Times New Roman" w:cs="Times New Roman"/>
          <w:sz w:val="24"/>
          <w:szCs w:val="24"/>
        </w:rPr>
        <w:t xml:space="preserve"> Comparison of T2WI histogram parameters between the LNM and non-LNM group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772"/>
        <w:gridCol w:w="1281"/>
        <w:gridCol w:w="1854"/>
        <w:gridCol w:w="2163"/>
        <w:gridCol w:w="1236"/>
      </w:tblGrid>
      <w:tr w:rsidR="009D0CAF" w:rsidRPr="009D0CAF" w:rsidTr="00720926">
        <w:trPr>
          <w:trHeight w:val="260"/>
        </w:trPr>
        <w:tc>
          <w:tcPr>
            <w:tcW w:w="1067" w:type="pct"/>
            <w:tcBorders>
              <w:left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2WI </w:t>
            </w:r>
            <w:r w:rsidRPr="009D0CAF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>parameter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Cut-off</w:t>
            </w:r>
            <w:r w:rsidRPr="009D0CA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16" w:type="pct"/>
            <w:tcBorders>
              <w:left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NM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LNM</w:t>
            </w:r>
          </w:p>
        </w:tc>
        <w:tc>
          <w:tcPr>
            <w:tcW w:w="744" w:type="pct"/>
            <w:tcBorders>
              <w:left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3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D0CA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WI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≤75.88</w:t>
            </w:r>
          </w:p>
        </w:tc>
        <w:tc>
          <w:tcPr>
            <w:tcW w:w="1116" w:type="pct"/>
            <w:tcBorders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4.5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25.7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0.087</w:t>
            </w: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&gt;75.8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85.5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74.3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WI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≤1.18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27.4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6.8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0.097</w:t>
            </w:r>
          </w:p>
        </w:tc>
        <w:bookmarkStart w:id="0" w:name="_GoBack"/>
        <w:bookmarkEnd w:id="0"/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&gt;1.18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72.6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83.2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WI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≤5.22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30.6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5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&gt;5.22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69.4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85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WI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≤7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35.5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5.1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0.216</w:t>
            </w: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&gt;7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64.5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54.9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WI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≤0.34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77.4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61.9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&gt;0.34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22.6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38.1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WI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≤5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1.9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55.8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0.080</w:t>
            </w: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&gt;5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58.1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4.2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WI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P9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≤159.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74.2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61.9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0.101</w:t>
            </w: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&gt;159.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25.8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38.1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2WI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≤7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35.5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5.1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0.216</w:t>
            </w:r>
          </w:p>
        </w:tc>
      </w:tr>
      <w:tr w:rsidR="009D0CAF" w:rsidRPr="009D0CAF" w:rsidTr="00720926">
        <w:trPr>
          <w:trHeight w:val="307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64.5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54.9%</w:t>
            </w:r>
            <w:r w:rsidRPr="009D0CA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CAF" w:rsidRPr="009D0CAF" w:rsidRDefault="009D0CAF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9D0CAF" w:rsidRPr="009D0CAF" w:rsidRDefault="009D0CAF" w:rsidP="009D0CA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OLE_LINK43"/>
      <w:r w:rsidRPr="009D0CAF">
        <w:rPr>
          <w:rFonts w:ascii="Times New Roman" w:hAnsi="Times New Roman" w:cs="Times New Roman"/>
          <w:spacing w:val="15"/>
          <w:sz w:val="24"/>
          <w:szCs w:val="24"/>
        </w:rPr>
        <w:t>Data expressed in n (%).Significant p values are in bold. Abbreviations: cut-off value, the best diagnostic cut-off value; LNM, lymph node metastasis;</w:t>
      </w:r>
      <w:r w:rsidRPr="009D0CAF">
        <w:rPr>
          <w:rFonts w:ascii="Times New Roman" w:eastAsia="宋体" w:hAnsi="Times New Roman" w:cs="Times New Roman"/>
          <w:sz w:val="24"/>
          <w:szCs w:val="24"/>
        </w:rPr>
        <w:t xml:space="preserve"> Median,</w:t>
      </w:r>
      <w:r w:rsidRPr="009D0CAF">
        <w:rPr>
          <w:rFonts w:ascii="Times New Roman" w:hAnsi="Times New Roman" w:cs="Times New Roman"/>
          <w:spacing w:val="15"/>
          <w:sz w:val="24"/>
          <w:szCs w:val="24"/>
        </w:rPr>
        <w:t xml:space="preserve"> 50th percentile in Median histogram; CV, coefficient of variation; P5, 5th percentile; P95, 95th percentile</w:t>
      </w:r>
      <w:r>
        <w:rPr>
          <w:rFonts w:ascii="Times New Roman" w:hAnsi="Times New Roman" w:cs="Times New Roman"/>
          <w:spacing w:val="15"/>
          <w:sz w:val="24"/>
          <w:szCs w:val="24"/>
        </w:rPr>
        <w:t>.</w:t>
      </w:r>
      <w:r w:rsidRPr="009D0CA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bookmarkEnd w:id="1"/>
    <w:p w:rsidR="006D6BAC" w:rsidRPr="009D0CAF" w:rsidRDefault="006D6BAC" w:rsidP="009D0CAF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6D6BAC" w:rsidRPr="009D0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79AD" w:rsidRDefault="00B279AD" w:rsidP="00A822BE">
      <w:r>
        <w:separator/>
      </w:r>
    </w:p>
  </w:endnote>
  <w:endnote w:type="continuationSeparator" w:id="0">
    <w:p w:rsidR="00B279AD" w:rsidRDefault="00B279AD" w:rsidP="00A82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79AD" w:rsidRDefault="00B279AD" w:rsidP="00A822BE">
      <w:r>
        <w:separator/>
      </w:r>
    </w:p>
  </w:footnote>
  <w:footnote w:type="continuationSeparator" w:id="0">
    <w:p w:rsidR="00B279AD" w:rsidRDefault="00B279AD" w:rsidP="00A82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NDa3MLI0NTIxNjNR0lEKTi0uzszPAykwrAUAAaZn0CwAAAA="/>
  </w:docVars>
  <w:rsids>
    <w:rsidRoot w:val="009D0CAF"/>
    <w:rsid w:val="006D6BAC"/>
    <w:rsid w:val="00810342"/>
    <w:rsid w:val="009D0CAF"/>
    <w:rsid w:val="00A822BE"/>
    <w:rsid w:val="00B279AD"/>
    <w:rsid w:val="00FD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E9D73"/>
  <w15:chartTrackingRefBased/>
  <w15:docId w15:val="{9DA6200E-9593-4D32-942F-9C075450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0C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sid w:val="009D0CA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A82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2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XA</dc:creator>
  <cp:keywords/>
  <dc:description/>
  <cp:lastModifiedBy>SXXA</cp:lastModifiedBy>
  <cp:revision>3</cp:revision>
  <dcterms:created xsi:type="dcterms:W3CDTF">2021-07-22T10:43:00Z</dcterms:created>
  <dcterms:modified xsi:type="dcterms:W3CDTF">2021-10-25T12:01:00Z</dcterms:modified>
</cp:coreProperties>
</file>